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C7405" w14:textId="0A1BD218" w:rsidR="0065076A" w:rsidRDefault="0065076A">
      <w:r>
        <w:t>Supplemental Table 1: List of all Smart Discharges Model variables and coefficients</w:t>
      </w:r>
    </w:p>
    <w:tbl>
      <w:tblPr>
        <w:tblW w:w="807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830"/>
        <w:gridCol w:w="2240"/>
      </w:tblGrid>
      <w:tr w:rsidR="00EC587E" w:rsidRPr="00EC587E" w14:paraId="0F5EC538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F43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D63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ficient</w:t>
            </w:r>
          </w:p>
        </w:tc>
      </w:tr>
      <w:tr w:rsidR="00EC587E" w:rsidRPr="00EC587E" w14:paraId="17D7096E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ADC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a</w:t>
            </w:r>
          </w:p>
        </w:tc>
      </w:tr>
      <w:tr w:rsidR="00EC587E" w:rsidRPr="00EC587E" w14:paraId="3B42267F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1708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451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60</w:t>
            </w:r>
          </w:p>
        </w:tc>
      </w:tr>
      <w:tr w:rsidR="00EC587E" w:rsidRPr="00EC587E" w14:paraId="0627D37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B75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8ED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44</w:t>
            </w:r>
          </w:p>
        </w:tc>
      </w:tr>
      <w:tr w:rsidR="00EC587E" w:rsidRPr="00EC587E" w14:paraId="733B144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AF5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01F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5</w:t>
            </w:r>
          </w:p>
        </w:tc>
      </w:tr>
      <w:tr w:rsidR="00EC587E" w:rsidRPr="00EC587E" w14:paraId="651C38B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E6C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cking well when breastfeeding, or feeding well if not breastf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F573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8</w:t>
            </w:r>
          </w:p>
        </w:tc>
      </w:tr>
      <w:tr w:rsidR="00EC587E" w:rsidRPr="00EC587E" w14:paraId="06CE7CBB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626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E8E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5</w:t>
            </w:r>
          </w:p>
        </w:tc>
      </w:tr>
      <w:tr w:rsidR="00EC587E" w:rsidRPr="00EC587E" w14:paraId="58B5A9C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C0F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48 hours – 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867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EC587E" w:rsidRPr="00EC587E" w14:paraId="43EF67B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A2B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8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15A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</w:tr>
      <w:tr w:rsidR="00EC587E" w:rsidRPr="00EC587E" w14:paraId="2EA28D6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566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&gt;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EB8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</w:tr>
      <w:tr w:rsidR="00EC587E" w:rsidRPr="00EC587E" w14:paraId="641818CE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F0E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6A8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</w:tr>
      <w:tr w:rsidR="00EC587E" w:rsidRPr="00EC587E" w14:paraId="03B0FD9D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8D8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ntanel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1CB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4</w:t>
            </w:r>
          </w:p>
        </w:tc>
      </w:tr>
      <w:tr w:rsidR="00EC587E" w:rsidRPr="00EC587E" w14:paraId="46AFF02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350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CC00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4</w:t>
            </w:r>
          </w:p>
        </w:tc>
      </w:tr>
      <w:tr w:rsidR="00EC587E" w:rsidRPr="00EC587E" w14:paraId="693A3163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949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Sucking well when breastfeed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DDF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EC587E" w:rsidRPr="00EC587E" w14:paraId="0D4AAEA8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942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Duration of present illness, 48 hours – 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942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</w:tr>
      <w:tr w:rsidR="00EC587E" w:rsidRPr="00EC587E" w14:paraId="5DD5F2EE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1AA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Jaundi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63C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</w:tr>
      <w:tr w:rsidR="00EC587E" w:rsidRPr="00EC587E" w14:paraId="5F4E4220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774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b</w:t>
            </w:r>
          </w:p>
        </w:tc>
      </w:tr>
      <w:tr w:rsidR="00EC587E" w:rsidRPr="00EC587E" w14:paraId="31061EA0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A35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E32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753</w:t>
            </w:r>
          </w:p>
        </w:tc>
      </w:tr>
      <w:tr w:rsidR="00EC587E" w:rsidRPr="00EC587E" w14:paraId="7321914E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9B7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1F0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1</w:t>
            </w:r>
          </w:p>
        </w:tc>
      </w:tr>
      <w:tr w:rsidR="00EC587E" w:rsidRPr="00EC587E" w14:paraId="106703A0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52E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1B3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19</w:t>
            </w:r>
          </w:p>
        </w:tc>
      </w:tr>
      <w:tr w:rsidR="00EC587E" w:rsidRPr="00EC587E" w14:paraId="53A7A06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CC64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me it took to reach hospital, &gt;1 hou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0C2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</w:tr>
      <w:tr w:rsidR="00EC587E" w:rsidRPr="00EC587E" w14:paraId="4B843DD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F7B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cking well when breastfeeding, or feeding well if not breastf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44C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6</w:t>
            </w:r>
          </w:p>
        </w:tc>
      </w:tr>
      <w:tr w:rsidR="00EC587E" w:rsidRPr="00EC587E" w14:paraId="65F1B43F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6B5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140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9</w:t>
            </w:r>
          </w:p>
        </w:tc>
      </w:tr>
      <w:tr w:rsidR="00EC587E" w:rsidRPr="00EC587E" w14:paraId="7846149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D55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8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044A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0</w:t>
            </w:r>
          </w:p>
        </w:tc>
      </w:tr>
      <w:tr w:rsidR="00EC587E" w:rsidRPr="00EC587E" w14:paraId="54E1C7E3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4DA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uration of present illness, &gt;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0DA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EC587E" w:rsidRPr="00EC587E" w14:paraId="562EB8A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31D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184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EC587E" w:rsidRPr="00EC587E" w14:paraId="364B458D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B13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517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4</w:t>
            </w:r>
          </w:p>
        </w:tc>
      </w:tr>
      <w:tr w:rsidR="00EC587E" w:rsidRPr="00EC587E" w14:paraId="73F8E36E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027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Duration of present illness, 48 hours – 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A40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C587E" w:rsidRPr="00EC587E" w14:paraId="5F9359F1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E97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Jaundi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24B6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</w:tr>
      <w:tr w:rsidR="00EC587E" w:rsidRPr="00EC587E" w14:paraId="0008AF8D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6E4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2a </w:t>
            </w:r>
          </w:p>
        </w:tc>
      </w:tr>
      <w:tr w:rsidR="00EC587E" w:rsidRPr="00EC587E" w14:paraId="681938C2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51F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753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57</w:t>
            </w:r>
          </w:p>
        </w:tc>
      </w:tr>
      <w:tr w:rsidR="00EC587E" w:rsidRPr="00EC587E" w14:paraId="15440DA6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67D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2BC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1</w:t>
            </w:r>
          </w:p>
        </w:tc>
      </w:tr>
      <w:tr w:rsidR="00EC587E" w:rsidRPr="00EC587E" w14:paraId="4A1391B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594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emoglob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70B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25</w:t>
            </w:r>
          </w:p>
        </w:tc>
      </w:tr>
      <w:tr w:rsidR="00EC587E" w:rsidRPr="00EC587E" w14:paraId="2ED3DFD1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A2D3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5E7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7</w:t>
            </w:r>
          </w:p>
        </w:tc>
      </w:tr>
      <w:tr w:rsidR="00EC587E" w:rsidRPr="00EC587E" w14:paraId="49D2C6CD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18D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ACC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6</w:t>
            </w:r>
          </w:p>
        </w:tc>
      </w:tr>
      <w:tr w:rsidR="00EC587E" w:rsidRPr="00EC587E" w14:paraId="2E729CDF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7A0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D99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</w:tr>
      <w:tr w:rsidR="00EC587E" w:rsidRPr="00EC587E" w14:paraId="596C8B00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EC2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950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</w:tr>
      <w:tr w:rsidR="00EC587E" w:rsidRPr="00EC587E" w14:paraId="0E00DFED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62F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105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</w:tr>
      <w:tr w:rsidR="00EC587E" w:rsidRPr="00EC587E" w14:paraId="50D4606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3B2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EA0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8</w:t>
            </w:r>
          </w:p>
        </w:tc>
      </w:tr>
      <w:tr w:rsidR="00EC587E" w:rsidRPr="00EC587E" w14:paraId="3C313A6C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BA1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 source, bore ho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00A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EC587E" w:rsidRPr="00EC587E" w14:paraId="4B65217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11B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29B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7</w:t>
            </w:r>
          </w:p>
        </w:tc>
      </w:tr>
      <w:tr w:rsidR="00EC587E" w:rsidRPr="00EC587E" w14:paraId="6FD14E4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71A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E515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</w:tr>
      <w:tr w:rsidR="00EC587E" w:rsidRPr="00EC587E" w14:paraId="65217AF2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60C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4BF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C587E" w:rsidRPr="00EC587E" w14:paraId="1080151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95A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8F5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</w:tr>
      <w:tr w:rsidR="00EC587E" w:rsidRPr="00EC587E" w14:paraId="53A7CF3B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B90C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bore ho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C2D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</w:tr>
      <w:tr w:rsidR="00EC587E" w:rsidRPr="00EC587E" w14:paraId="2361D5B6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E074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A0B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6</w:t>
            </w:r>
          </w:p>
        </w:tc>
      </w:tr>
      <w:tr w:rsidR="00EC587E" w:rsidRPr="00EC587E" w14:paraId="55F51C47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630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b</w:t>
            </w:r>
          </w:p>
        </w:tc>
      </w:tr>
      <w:tr w:rsidR="00EC587E" w:rsidRPr="00EC587E" w14:paraId="5BA6E761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A3F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0075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43</w:t>
            </w:r>
          </w:p>
        </w:tc>
      </w:tr>
      <w:tr w:rsidR="00EC587E" w:rsidRPr="00EC587E" w14:paraId="51CE1B17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4C5B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09E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11</w:t>
            </w:r>
          </w:p>
        </w:tc>
      </w:tr>
      <w:tr w:rsidR="00EC587E" w:rsidRPr="00EC587E" w14:paraId="0EDDEAAD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2D5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BF8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6</w:t>
            </w:r>
          </w:p>
        </w:tc>
      </w:tr>
      <w:tr w:rsidR="00EC587E" w:rsidRPr="00EC587E" w14:paraId="4A1F19B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0A4A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37D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7</w:t>
            </w:r>
          </w:p>
        </w:tc>
      </w:tr>
      <w:tr w:rsidR="00EC587E" w:rsidRPr="00EC587E" w14:paraId="04BF9A2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AD56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B7C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</w:tr>
      <w:tr w:rsidR="00EC587E" w:rsidRPr="00EC587E" w14:paraId="64167682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6E8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4EB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</w:tr>
      <w:tr w:rsidR="00EC587E" w:rsidRPr="00EC587E" w14:paraId="605FA7A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4ED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54D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</w:tr>
      <w:tr w:rsidR="00EC587E" w:rsidRPr="00EC587E" w14:paraId="1B95AE09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BE28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F47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</w:tr>
      <w:tr w:rsidR="00EC587E" w:rsidRPr="00EC587E" w14:paraId="7E717D4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4E3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42C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1</w:t>
            </w:r>
          </w:p>
        </w:tc>
      </w:tr>
      <w:tr w:rsidR="00EC587E" w:rsidRPr="00EC587E" w14:paraId="1C31C40E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09E82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r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C02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</w:tr>
      <w:tr w:rsidR="00EC587E" w:rsidRPr="00EC587E" w14:paraId="2F4713A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1AC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normal BC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78B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</w:tr>
      <w:tr w:rsidR="00EC587E" w:rsidRPr="00EC587E" w14:paraId="6214B392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656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mperature, °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0276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3</w:t>
            </w:r>
          </w:p>
        </w:tc>
      </w:tr>
      <w:tr w:rsidR="00EC587E" w:rsidRPr="00EC587E" w14:paraId="08B1CC3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CC5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emperature-squared, °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144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6</w:t>
            </w:r>
          </w:p>
        </w:tc>
      </w:tr>
      <w:tr w:rsidR="00EC587E" w:rsidRPr="00EC587E" w14:paraId="0E56AF1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A97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C5E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</w:tr>
      <w:tr w:rsidR="00EC587E" w:rsidRPr="00EC587E" w14:paraId="2CA6E36C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2D1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CC56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EC587E" w:rsidRPr="00EC587E" w14:paraId="3E7A1CFE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7A7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9446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EC587E" w:rsidRPr="00EC587E" w14:paraId="7597E09C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14C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6A8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EC587E" w:rsidRPr="00EC587E" w14:paraId="31A3C54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AE84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E2E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EC587E" w:rsidRPr="00EC587E" w14:paraId="4F337EF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123A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285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</w:tr>
      <w:tr w:rsidR="00EC587E" w:rsidRPr="00EC587E" w14:paraId="144DA4E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DE3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A473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2</w:t>
            </w:r>
          </w:p>
        </w:tc>
      </w:tr>
      <w:tr w:rsidR="00EC587E" w:rsidRPr="00EC587E" w14:paraId="4DA73EE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CC3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Respiratory r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50D2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</w:tr>
      <w:tr w:rsidR="00EC587E" w:rsidRPr="00EC587E" w14:paraId="3CA4AB61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717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Abnormal BC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0578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0</w:t>
            </w:r>
          </w:p>
        </w:tc>
      </w:tr>
      <w:tr w:rsidR="00EC587E" w:rsidRPr="00EC587E" w14:paraId="6294E126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797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79C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1</w:t>
            </w:r>
          </w:p>
        </w:tc>
      </w:tr>
      <w:tr w:rsidR="00EC587E" w:rsidRPr="00EC587E" w14:paraId="64D2CD97" w14:textId="77777777" w:rsidTr="00EC587E">
        <w:trPr>
          <w:trHeight w:val="300"/>
        </w:trPr>
        <w:tc>
          <w:tcPr>
            <w:tcW w:w="80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5EA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c</w:t>
            </w:r>
          </w:p>
        </w:tc>
      </w:tr>
      <w:tr w:rsidR="00EC587E" w:rsidRPr="00EC587E" w14:paraId="138F56E5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034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AA6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41</w:t>
            </w:r>
          </w:p>
        </w:tc>
      </w:tr>
      <w:tr w:rsidR="00EC587E" w:rsidRPr="00EC587E" w14:paraId="03CE0F3A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385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BDA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6</w:t>
            </w:r>
          </w:p>
        </w:tc>
      </w:tr>
      <w:tr w:rsidR="00EC587E" w:rsidRPr="00EC587E" w14:paraId="2C4A303A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E4F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ight for age z-sco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7061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0</w:t>
            </w:r>
          </w:p>
        </w:tc>
      </w:tr>
      <w:tr w:rsidR="00EC587E" w:rsidRPr="00EC587E" w14:paraId="3EF919DE" w14:textId="77777777" w:rsidTr="00EC587E">
        <w:trPr>
          <w:trHeight w:val="33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E5A1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</w:t>
            </w: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330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6</w:t>
            </w:r>
          </w:p>
        </w:tc>
      </w:tr>
      <w:tr w:rsidR="00EC587E" w:rsidRPr="00EC587E" w14:paraId="7CC18B2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30A3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V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D8FF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</w:tr>
      <w:tr w:rsidR="00EC587E" w:rsidRPr="00EC587E" w14:paraId="23E33D07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FD57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7AAE0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C587E" w:rsidRPr="00EC587E" w14:paraId="152B307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ED5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EEF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02</w:t>
            </w:r>
          </w:p>
        </w:tc>
      </w:tr>
      <w:tr w:rsidR="00EC587E" w:rsidRPr="00EC587E" w14:paraId="73B2ED18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DC8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3A0D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</w:tr>
      <w:tr w:rsidR="00EC587E" w:rsidRPr="00EC587E" w14:paraId="0710DBC1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B2E5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DAB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EC587E" w:rsidRPr="00EC587E" w14:paraId="73A96245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27D9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742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EC587E" w:rsidRPr="00EC587E" w14:paraId="196134F6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EA4D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w long since last admission, &gt;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61EA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9</w:t>
            </w:r>
          </w:p>
        </w:tc>
      </w:tr>
      <w:tr w:rsidR="00EC587E" w:rsidRPr="00EC587E" w14:paraId="013A5E54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8AD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il/disinfect/filter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6E1E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0</w:t>
            </w:r>
          </w:p>
        </w:tc>
      </w:tr>
      <w:tr w:rsidR="00EC587E" w:rsidRPr="00EC587E" w14:paraId="599CA2EE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5F6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bore ho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F187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7</w:t>
            </w:r>
          </w:p>
        </w:tc>
      </w:tr>
      <w:tr w:rsidR="00EC587E" w:rsidRPr="00EC587E" w14:paraId="282757D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6AF6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Water source, municipal wat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4BCB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4</w:t>
            </w:r>
          </w:p>
        </w:tc>
      </w:tr>
      <w:tr w:rsidR="00EC587E" w:rsidRPr="00EC587E" w14:paraId="1D32F97B" w14:textId="77777777" w:rsidTr="00EC587E">
        <w:trPr>
          <w:trHeight w:val="285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2D60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&lt;7 day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73EC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C587E" w:rsidRPr="00EC587E" w14:paraId="15F2BEB0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A7DE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7 days – 1 mon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D4B9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C587E" w:rsidRPr="00EC587E" w14:paraId="29814A1A" w14:textId="77777777" w:rsidTr="00EC587E">
        <w:trPr>
          <w:trHeight w:val="300"/>
        </w:trPr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149F" w14:textId="77777777" w:rsidR="00EC587E" w:rsidRPr="00EC587E" w:rsidRDefault="00EC587E" w:rsidP="00EC58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× How long since last admission, 1 month – 1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D174" w14:textId="77777777" w:rsidR="00EC587E" w:rsidRPr="00EC587E" w:rsidRDefault="00EC587E" w:rsidP="00EC5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58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</w:tbl>
    <w:p w14:paraId="075ED673" w14:textId="77777777" w:rsidR="00EC587E" w:rsidRDefault="00EC587E"/>
    <w:sectPr w:rsidR="00EC5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87E"/>
    <w:rsid w:val="000B1847"/>
    <w:rsid w:val="005909F3"/>
    <w:rsid w:val="0065076A"/>
    <w:rsid w:val="00EC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9C57"/>
  <w15:chartTrackingRefBased/>
  <w15:docId w15:val="{D606A2A7-1EC3-4C2A-93CC-346A0CC7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8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87E"/>
    <w:rPr>
      <w:b/>
      <w:bCs/>
      <w:smallCaps/>
      <w:color w:val="0F4761" w:themeColor="accent1" w:themeShade="BF"/>
      <w:spacing w:val="5"/>
    </w:rPr>
  </w:style>
  <w:style w:type="character" w:customStyle="1" w:styleId="font91">
    <w:name w:val="font91"/>
    <w:basedOn w:val="DefaultParagraphFont"/>
    <w:rsid w:val="00EC587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8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Anneka</dc:creator>
  <cp:keywords/>
  <dc:description/>
  <cp:lastModifiedBy>Hooft, Anneka</cp:lastModifiedBy>
  <cp:revision>2</cp:revision>
  <dcterms:created xsi:type="dcterms:W3CDTF">2024-10-25T22:01:00Z</dcterms:created>
  <dcterms:modified xsi:type="dcterms:W3CDTF">2024-11-11T23:31:00Z</dcterms:modified>
</cp:coreProperties>
</file>